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2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45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3" w:type="dxa"/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Primer</w:t>
            </w:r>
          </w:p>
        </w:tc>
        <w:tc>
          <w:tcPr>
            <w:tcW w:w="4534" w:type="dxa"/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Sequence (5'to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miR-34a-5p -mimics</w:t>
            </w:r>
          </w:p>
        </w:tc>
        <w:tc>
          <w:tcPr>
            <w:tcW w:w="4534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UGGCAGUGUCUUAGCUGGUU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iR-34a-5p -inhibitor</w:t>
            </w:r>
          </w:p>
        </w:tc>
        <w:tc>
          <w:tcPr>
            <w:tcW w:w="4534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CAACCAGCUAAGACACU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imics-NC</w:t>
            </w:r>
          </w:p>
        </w:tc>
        <w:tc>
          <w:tcPr>
            <w:tcW w:w="4534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UCACAACCUCCUAGAAAGAGU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nhibitor NC</w:t>
            </w:r>
          </w:p>
        </w:tc>
        <w:tc>
          <w:tcPr>
            <w:tcW w:w="4534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UCUACUCUUUCUAGGAGGUUGUGA</w:t>
            </w:r>
          </w:p>
        </w:tc>
      </w:tr>
    </w:tbl>
    <w:p>
      <w:r>
        <w:rPr>
          <w:rFonts w:ascii="宋体" w:hAnsi="宋体" w:eastAsia="宋体" w:cs="宋体"/>
          <w:b/>
          <w:bCs/>
          <w:sz w:val="24"/>
          <w:szCs w:val="24"/>
        </w:rPr>
        <w:t>pc-NC</w:t>
      </w:r>
      <w:r>
        <w:rPr>
          <w:b/>
          <w:bCs/>
        </w:rPr>
        <w:t>：</w:t>
      </w:r>
      <w:r>
        <w:cr/>
      </w:r>
      <w: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</w:t>
      </w:r>
      <w:r>
        <w:rPr>
          <w:highlight w:val="none"/>
        </w:rPr>
        <w:t>GCTAGCCTCGAGT</w:t>
      </w:r>
      <w:r>
        <w:t>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</w:t>
      </w:r>
      <w:r>
        <w:t>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>
      <w:r>
        <w:rPr>
          <w:rFonts w:ascii="宋体" w:hAnsi="宋体" w:eastAsia="宋体" w:cs="宋体"/>
          <w:b/>
          <w:bCs/>
          <w:sz w:val="24"/>
          <w:szCs w:val="24"/>
        </w:rPr>
        <w:t>pc-PPARGC1A</w:t>
      </w:r>
      <w:r>
        <w:rPr>
          <w:b/>
          <w:bCs/>
        </w:rPr>
        <w:t>：</w:t>
      </w:r>
      <w:r>
        <w:cr/>
      </w:r>
      <w: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</w:t>
      </w:r>
      <w:r>
        <w:rPr>
          <w:highlight w:val="none"/>
        </w:rPr>
        <w:t>GCTGGCTAGC</w:t>
      </w:r>
      <w:r>
        <w:rPr>
          <w:rFonts w:hint="default"/>
          <w:highlight w:val="none"/>
        </w:rPr>
        <w:t>atggcttgggacatgtgcagccaagactctgtatggagtgacatagagtgtgctgctctggttggtgaggaccagcctctttgcccagatcttcctga</w:t>
      </w:r>
      <w:r>
        <w:rPr>
          <w:rFonts w:hint="default"/>
        </w:rPr>
        <w:t>acttgacctttctgaacttgatgtgaatgacttggatacagacagctttctgggtggattgaagtggtgtagcgaccaatcggaaatcatatccaaccagtacaacaatgagcctgcgaacatatttgagaagatagatgaagagaatgaggcaaacttgctagcggttctcacagagacactggacagtctccccgtggatgaagacggattgccctcatttgatgcactgacagatggagccgtgaccactgacaacgaggccagtccttcctccatgcctgacggcacccctccccctcaggaggcagaagagccgtctctacttaagaagctcttactggcaccagccaacactcagctcagctacaatgaatgcagcggtcttagcactcagaaccatgcagcaaaccacacccacaggatcagaacaaaccctgccattgttaagaccgagaattcatggagcaataaagcgaagagcatttgtcaacagcaaaagccacaaagacgtccctgctcagagcttctcaagtatctgaccacaaacgatgaccctcctcacaccaaacccacagaaaacaggaacagcagcagagacaaatgtgcttcgaaaaagaagtcccatacacaaccgcagtcgcaacatgctcaagccaaaccaacaactttatctcttcctctgaccccagagtcaccaaatgaccccaagggttccccatttgagaacaagactattgagcgaaccttaagtgtggaactctctggaactgcaggcctaactcctcccacaactcctcctcataaagccaaccaagataaccctttcaaggcttcgccaaagctgaagccctcttgcaagaccgtggtgccaccgccaaccaagagggcccggtacagtgagtgttctggtacccaaggcagccactccaccaagaaagggcccgagcaatctgagttgtacgcacaactcagcaagtcctcagggctcagccgaggacacgaggaaaggaagactaaacggcccagtctccggctgtttggtgaccatgactactgtcagtcactcaattccaaaacggatatactcattaacatatcacaggagctccaagactctagacaactagacttcaaagatgcctcctgtgactggcaggggcacatctgttcttccacagattcaggccagtgctacctgagagagactttggaggccagcaagcaggtctctccttgcagcaccagaaaacagctccaagaccaggaaatccgagcggagctgaacaagcacttcggtcatccctgtcaagctgtgtttgacgacaaatcagacaagaccagtgaactaagggatggcgacttcagtaatgaacaattctccaaactacctgtgtttataaattcaggactagccatggatggcctatttgatgacagtgaagatgaaagtgataaactgagctacccttgggatggcacgcagccctattcattgttcgatgtgtcgccttcttgctcttcctttaactctccgtgtcgagactcagtgtcaccaccgaaatccttattttctcaaagaccccaaaggatgcgctctcgttcaagatccttttctcgacacaggtcgtgttcccgatcaccatattccaggtcaagatcaaggtccccaggcagtagatcctcttcaagatcctgttactactatgaatcaagccactacagacaccgcacacaccgcaattctcccttgtatgtgagatcacgttcaaggtcaccctacagccgtaggcccaggtacgacagctatgaagcctatgagcacgaaaggctcaagagggatgaataccgcaaagagcacgagaagcgggagtctgaaagggccaaacagagagagaggcagaagcagaaagcaattgaagagcgccgtgtgatttacgttggtaaaatcagacctgacacaacgcggacagaattgagagaccgctttgaagtttttggtgaaattgaggaatgcaccgtaaatctgcgggatgatggagacagctatggtttcatcacctaccgttacacctgtgacgctttcgctgctcttgagaatggatatactttacgcaggtcgaacgaaactgacttcgagctgtacttttgtggacggaagcaatttttcaagtctaactatgcagacctagataccaactcagacgattttgaccctgcttccaccaagagcaagtatgactctctggattttgatagtttactgaaggaagctcagagaagct</w:t>
      </w:r>
      <w:r>
        <w:rPr>
          <w:rFonts w:hint="default"/>
          <w:highlight w:val="none"/>
        </w:rPr>
        <w:t>tgcgcaggtaa</w:t>
      </w:r>
      <w:r>
        <w:rPr>
          <w:highlight w:val="none"/>
        </w:rPr>
        <w:t>CTCGAGTCTAGAGGGCCCGTTTAAACCCGCTGATCAGCCTCGACTGTGCCTTCTAGTTGCCAGCCATCTGTTGTTTGCCCCTCCCCCGT</w:t>
      </w:r>
      <w:r>
        <w:t>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</w:t>
      </w:r>
      <w:r>
        <w:t>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xZGUyZDNmY2ZkMzg2OWJkNjI2NmYyYjgxZTNhOGQifQ=="/>
    <w:docVar w:name="KSO_WPS_MARK_KEY" w:val="b44b3a35-534c-4b17-b27d-0590b4ae6005"/>
  </w:docVars>
  <w:rsids>
    <w:rsidRoot w:val="16B13EBD"/>
    <w:rsid w:val="020662A3"/>
    <w:rsid w:val="16B13EBD"/>
    <w:rsid w:val="2DBB714F"/>
    <w:rsid w:val="64961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0</Words>
  <Characters>13277</Characters>
  <Lines>0</Lines>
  <Paragraphs>0</Paragraphs>
  <TotalTime>2</TotalTime>
  <ScaleCrop>false</ScaleCrop>
  <LinksUpToDate>false</LinksUpToDate>
  <CharactersWithSpaces>1328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5:41:00Z</dcterms:created>
  <dc:creator>张玉虎</dc:creator>
  <cp:lastModifiedBy>Author</cp:lastModifiedBy>
  <dcterms:modified xsi:type="dcterms:W3CDTF">2024-03-12T06:3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6BF21AEED4444BEABBB9C85AE246492</vt:lpwstr>
  </property>
</Properties>
</file>